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A5952C" w14:textId="77777777" w:rsidR="00B55C60" w:rsidRPr="00142022" w:rsidRDefault="00B55C60" w:rsidP="00B55C60">
      <w:pPr>
        <w:bidi w:val="0"/>
        <w:spacing w:before="80" w:beforeAutospacing="1" w:after="80" w:afterAutospacing="1" w:line="480" w:lineRule="auto"/>
        <w:jc w:val="both"/>
        <w:rPr>
          <w:b/>
          <w:color w:val="000000"/>
        </w:rPr>
      </w:pPr>
      <w:r w:rsidRPr="00142022">
        <w:rPr>
          <w:b/>
          <w:color w:val="000000"/>
        </w:rPr>
        <w:t>Table 1: Association of TLL1 rs17047200 genotype with degree of fibrosis</w:t>
      </w:r>
    </w:p>
    <w:tbl>
      <w:tblPr>
        <w:tblpPr w:leftFromText="180" w:rightFromText="180" w:vertAnchor="page" w:horzAnchor="margin" w:tblpY="319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7"/>
        <w:gridCol w:w="1746"/>
        <w:gridCol w:w="1514"/>
        <w:gridCol w:w="1514"/>
        <w:gridCol w:w="1479"/>
        <w:gridCol w:w="1330"/>
      </w:tblGrid>
      <w:tr w:rsidR="00B55C60" w:rsidRPr="00D60599" w14:paraId="5657515F" w14:textId="77777777" w:rsidTr="001A4713">
        <w:tc>
          <w:tcPr>
            <w:tcW w:w="1792" w:type="dxa"/>
            <w:vMerge w:val="restart"/>
            <w:shd w:val="clear" w:color="auto" w:fill="auto"/>
            <w:vAlign w:val="center"/>
          </w:tcPr>
          <w:p w14:paraId="0E58C015" w14:textId="77777777" w:rsidR="00B55C60" w:rsidRPr="00D60599" w:rsidRDefault="00B55C60" w:rsidP="001A4713">
            <w:pPr>
              <w:bidi w:val="0"/>
              <w:spacing w:before="80" w:beforeAutospacing="1" w:after="80" w:afterAutospacing="1" w:line="480" w:lineRule="auto"/>
              <w:jc w:val="center"/>
              <w:rPr>
                <w:b/>
                <w:color w:val="000000"/>
              </w:rPr>
            </w:pPr>
            <w:r w:rsidRPr="0037237D">
              <w:rPr>
                <w:b/>
                <w:i/>
                <w:color w:val="000000"/>
              </w:rPr>
              <w:t xml:space="preserve">TLL1 </w:t>
            </w:r>
            <w:r w:rsidRPr="00D60599">
              <w:rPr>
                <w:b/>
                <w:color w:val="000000"/>
              </w:rPr>
              <w:t>rs17047200</w:t>
            </w:r>
          </w:p>
        </w:tc>
        <w:tc>
          <w:tcPr>
            <w:tcW w:w="7784" w:type="dxa"/>
            <w:gridSpan w:val="5"/>
            <w:shd w:val="clear" w:color="auto" w:fill="auto"/>
            <w:vAlign w:val="center"/>
          </w:tcPr>
          <w:p w14:paraId="7DCDAC48" w14:textId="77777777" w:rsidR="00B55C60" w:rsidRPr="00D60599" w:rsidRDefault="00B55C60" w:rsidP="001A4713">
            <w:pPr>
              <w:bidi w:val="0"/>
              <w:spacing w:before="80" w:beforeAutospacing="1" w:after="80" w:afterAutospacing="1" w:line="480" w:lineRule="auto"/>
              <w:jc w:val="center"/>
              <w:rPr>
                <w:b/>
                <w:color w:val="000000"/>
              </w:rPr>
            </w:pPr>
            <w:r w:rsidRPr="00D60599">
              <w:rPr>
                <w:b/>
                <w:color w:val="000000"/>
              </w:rPr>
              <w:t>Fibrosis Degree</w:t>
            </w:r>
          </w:p>
        </w:tc>
      </w:tr>
      <w:tr w:rsidR="00B55C60" w:rsidRPr="00D60599" w14:paraId="653AD1B2" w14:textId="77777777" w:rsidTr="001A4713">
        <w:tc>
          <w:tcPr>
            <w:tcW w:w="1792" w:type="dxa"/>
            <w:vMerge/>
            <w:shd w:val="clear" w:color="auto" w:fill="auto"/>
            <w:vAlign w:val="center"/>
          </w:tcPr>
          <w:p w14:paraId="6ED9963B" w14:textId="77777777" w:rsidR="00B55C60" w:rsidRPr="00D60599" w:rsidRDefault="00B55C60" w:rsidP="001A4713">
            <w:pPr>
              <w:bidi w:val="0"/>
              <w:spacing w:before="80" w:beforeAutospacing="1" w:after="80" w:afterAutospacing="1"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2C6544C7" w14:textId="77777777" w:rsidR="00B55C60" w:rsidRPr="00D60599" w:rsidRDefault="00B55C60" w:rsidP="001A4713">
            <w:pPr>
              <w:bidi w:val="0"/>
              <w:spacing w:before="80" w:beforeAutospacing="1" w:after="80" w:afterAutospacing="1" w:line="480" w:lineRule="auto"/>
              <w:jc w:val="center"/>
              <w:rPr>
                <w:b/>
                <w:color w:val="000000"/>
              </w:rPr>
            </w:pPr>
            <w:r w:rsidRPr="00D60599">
              <w:rPr>
                <w:b/>
                <w:color w:val="000000"/>
              </w:rPr>
              <w:t>F0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40C5D23" w14:textId="77777777" w:rsidR="00B55C60" w:rsidRPr="00D60599" w:rsidRDefault="00B55C60" w:rsidP="001A4713">
            <w:pPr>
              <w:bidi w:val="0"/>
              <w:spacing w:before="80" w:beforeAutospacing="1" w:after="80" w:afterAutospacing="1" w:line="480" w:lineRule="auto"/>
              <w:jc w:val="center"/>
              <w:rPr>
                <w:b/>
                <w:color w:val="000000"/>
              </w:rPr>
            </w:pPr>
            <w:r w:rsidRPr="00D60599">
              <w:rPr>
                <w:b/>
                <w:color w:val="000000"/>
              </w:rPr>
              <w:t>F1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95DCF33" w14:textId="77777777" w:rsidR="00B55C60" w:rsidRPr="00D60599" w:rsidRDefault="00B55C60" w:rsidP="001A4713">
            <w:pPr>
              <w:bidi w:val="0"/>
              <w:spacing w:before="80" w:beforeAutospacing="1" w:after="80" w:afterAutospacing="1" w:line="480" w:lineRule="auto"/>
              <w:jc w:val="center"/>
              <w:rPr>
                <w:b/>
                <w:color w:val="000000"/>
              </w:rPr>
            </w:pPr>
            <w:r w:rsidRPr="00D60599">
              <w:rPr>
                <w:b/>
                <w:color w:val="000000"/>
              </w:rPr>
              <w:t>F2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0EE295F2" w14:textId="77777777" w:rsidR="00B55C60" w:rsidRPr="00D60599" w:rsidRDefault="00B55C60" w:rsidP="001A4713">
            <w:pPr>
              <w:bidi w:val="0"/>
              <w:spacing w:before="80" w:beforeAutospacing="1" w:after="80" w:afterAutospacing="1" w:line="480" w:lineRule="auto"/>
              <w:jc w:val="center"/>
              <w:rPr>
                <w:b/>
                <w:color w:val="000000"/>
              </w:rPr>
            </w:pPr>
            <w:r w:rsidRPr="00D60599">
              <w:rPr>
                <w:b/>
                <w:color w:val="000000"/>
              </w:rPr>
              <w:t>F3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259F2428" w14:textId="77777777" w:rsidR="00B55C60" w:rsidRPr="00D60599" w:rsidRDefault="00B55C60" w:rsidP="001A4713">
            <w:pPr>
              <w:bidi w:val="0"/>
              <w:spacing w:before="80" w:beforeAutospacing="1" w:after="80" w:afterAutospacing="1" w:line="480" w:lineRule="auto"/>
              <w:jc w:val="center"/>
              <w:rPr>
                <w:b/>
                <w:color w:val="000000"/>
              </w:rPr>
            </w:pPr>
            <w:r w:rsidRPr="00D60599">
              <w:rPr>
                <w:b/>
                <w:color w:val="000000"/>
              </w:rPr>
              <w:t>F4</w:t>
            </w:r>
          </w:p>
        </w:tc>
      </w:tr>
      <w:tr w:rsidR="00B55C60" w:rsidRPr="00D60599" w14:paraId="5B6A69A6" w14:textId="77777777" w:rsidTr="001A4713">
        <w:tc>
          <w:tcPr>
            <w:tcW w:w="1792" w:type="dxa"/>
            <w:shd w:val="clear" w:color="auto" w:fill="auto"/>
            <w:vAlign w:val="center"/>
          </w:tcPr>
          <w:p w14:paraId="1C8B783A" w14:textId="77777777" w:rsidR="00B55C60" w:rsidRPr="00D60599" w:rsidRDefault="00B55C60" w:rsidP="001A4713">
            <w:pPr>
              <w:bidi w:val="0"/>
              <w:spacing w:before="80" w:beforeAutospacing="1" w:after="80" w:afterAutospacing="1" w:line="480" w:lineRule="auto"/>
              <w:jc w:val="center"/>
              <w:rPr>
                <w:b/>
                <w:color w:val="000000"/>
              </w:rPr>
            </w:pPr>
            <w:r w:rsidRPr="00816885">
              <w:t>AA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2D900564" w14:textId="77777777" w:rsidR="00B55C60" w:rsidRPr="00816885" w:rsidRDefault="00B55C60" w:rsidP="001A471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 w:rsidRPr="00816885">
              <w:t>174</w:t>
            </w:r>
            <w:r>
              <w:t xml:space="preserve"> (33)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092B8946" w14:textId="77777777" w:rsidR="00B55C60" w:rsidRPr="00816885" w:rsidRDefault="00B55C60" w:rsidP="001A471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 w:rsidRPr="00816885">
              <w:t>193</w:t>
            </w:r>
            <w:r>
              <w:t xml:space="preserve"> (</w:t>
            </w:r>
            <w:r w:rsidRPr="00816885">
              <w:t>36.6</w:t>
            </w:r>
            <w:r>
              <w:t>)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63E01E4" w14:textId="77777777" w:rsidR="00B55C60" w:rsidRPr="00816885" w:rsidRDefault="00B55C60" w:rsidP="001A471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 w:rsidRPr="00816885">
              <w:t>107</w:t>
            </w:r>
            <w:r>
              <w:t xml:space="preserve"> (</w:t>
            </w:r>
            <w:r w:rsidRPr="00816885">
              <w:t>20.3</w:t>
            </w:r>
            <w:r>
              <w:t>)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73DB8242" w14:textId="77777777" w:rsidR="00B55C60" w:rsidRPr="00816885" w:rsidRDefault="00B55C60" w:rsidP="001A471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 w:rsidRPr="00816885">
              <w:t>32</w:t>
            </w:r>
            <w:r>
              <w:t xml:space="preserve"> (</w:t>
            </w:r>
            <w:r w:rsidRPr="00816885">
              <w:t>6.1</w:t>
            </w:r>
            <w:r>
              <w:t>)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7211689" w14:textId="77777777" w:rsidR="00B55C60" w:rsidRPr="00816885" w:rsidRDefault="00B55C60" w:rsidP="001A471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 w:rsidRPr="00816885">
              <w:t>21</w:t>
            </w:r>
            <w:r>
              <w:t xml:space="preserve"> (</w:t>
            </w:r>
            <w:r w:rsidRPr="00816885">
              <w:t>4.0</w:t>
            </w:r>
            <w:r>
              <w:t>)</w:t>
            </w:r>
          </w:p>
        </w:tc>
      </w:tr>
      <w:tr w:rsidR="00B55C60" w:rsidRPr="00D60599" w14:paraId="415FACE6" w14:textId="77777777" w:rsidTr="001A4713">
        <w:tc>
          <w:tcPr>
            <w:tcW w:w="1792" w:type="dxa"/>
            <w:shd w:val="clear" w:color="auto" w:fill="auto"/>
            <w:vAlign w:val="center"/>
          </w:tcPr>
          <w:p w14:paraId="1C63E404" w14:textId="77777777" w:rsidR="00B55C60" w:rsidRPr="00D60599" w:rsidRDefault="00B55C60" w:rsidP="001A4713">
            <w:pPr>
              <w:bidi w:val="0"/>
              <w:spacing w:before="80" w:beforeAutospacing="1" w:after="80" w:afterAutospacing="1" w:line="480" w:lineRule="auto"/>
              <w:jc w:val="center"/>
              <w:rPr>
                <w:b/>
                <w:color w:val="000000"/>
              </w:rPr>
            </w:pPr>
            <w:r w:rsidRPr="00816885">
              <w:t>AT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3F2F37B5" w14:textId="77777777" w:rsidR="00B55C60" w:rsidRPr="00816885" w:rsidRDefault="00B55C60" w:rsidP="001A471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 w:rsidRPr="00816885">
              <w:t>60</w:t>
            </w:r>
            <w:r>
              <w:t xml:space="preserve"> (</w:t>
            </w:r>
            <w:r w:rsidRPr="00816885">
              <w:t>33.1</w:t>
            </w:r>
            <w:r>
              <w:t>)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178F4D2" w14:textId="77777777" w:rsidR="00B55C60" w:rsidRPr="00816885" w:rsidRDefault="00B55C60" w:rsidP="001A471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 w:rsidRPr="00816885">
              <w:t>57</w:t>
            </w:r>
            <w:r>
              <w:t xml:space="preserve"> (</w:t>
            </w:r>
            <w:r w:rsidRPr="00816885">
              <w:t>31.5</w:t>
            </w:r>
            <w:r>
              <w:t>)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854DC80" w14:textId="77777777" w:rsidR="00B55C60" w:rsidRPr="00816885" w:rsidRDefault="00B55C60" w:rsidP="001A471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 w:rsidRPr="00816885">
              <w:t>39</w:t>
            </w:r>
            <w:r>
              <w:t xml:space="preserve"> (</w:t>
            </w:r>
            <w:r w:rsidRPr="00816885">
              <w:t>21.5</w:t>
            </w:r>
            <w:r>
              <w:t>)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1A9C0DE4" w14:textId="77777777" w:rsidR="00B55C60" w:rsidRPr="00816885" w:rsidRDefault="00B55C60" w:rsidP="001A471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 w:rsidRPr="00816885">
              <w:t>15</w:t>
            </w:r>
            <w:r>
              <w:t xml:space="preserve"> (</w:t>
            </w:r>
            <w:r w:rsidRPr="00816885">
              <w:t>8.3</w:t>
            </w:r>
            <w:r>
              <w:t>)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6FCDB32D" w14:textId="77777777" w:rsidR="00B55C60" w:rsidRPr="00816885" w:rsidRDefault="00B55C60" w:rsidP="001A471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 w:rsidRPr="00816885">
              <w:t>10</w:t>
            </w:r>
            <w:r>
              <w:t xml:space="preserve"> (</w:t>
            </w:r>
            <w:r w:rsidRPr="00816885">
              <w:t>5.5</w:t>
            </w:r>
            <w:r>
              <w:t>)</w:t>
            </w:r>
          </w:p>
        </w:tc>
      </w:tr>
      <w:tr w:rsidR="00B55C60" w:rsidRPr="00D60599" w14:paraId="1F462995" w14:textId="77777777" w:rsidTr="001A4713">
        <w:tc>
          <w:tcPr>
            <w:tcW w:w="1792" w:type="dxa"/>
            <w:shd w:val="clear" w:color="auto" w:fill="auto"/>
            <w:vAlign w:val="center"/>
          </w:tcPr>
          <w:p w14:paraId="0E78CE99" w14:textId="77777777" w:rsidR="00B55C60" w:rsidRPr="00D60599" w:rsidRDefault="00B55C60" w:rsidP="001A4713">
            <w:pPr>
              <w:bidi w:val="0"/>
              <w:spacing w:before="80" w:beforeAutospacing="1" w:after="80" w:afterAutospacing="1" w:line="480" w:lineRule="auto"/>
              <w:jc w:val="center"/>
              <w:rPr>
                <w:b/>
                <w:color w:val="000000"/>
              </w:rPr>
            </w:pPr>
            <w:r w:rsidRPr="00816885">
              <w:t>TT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4B9A6B4B" w14:textId="77777777" w:rsidR="00B55C60" w:rsidRPr="00816885" w:rsidRDefault="00B55C60" w:rsidP="001A471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 w:rsidRPr="00816885">
              <w:t>7</w:t>
            </w:r>
            <w:r>
              <w:t xml:space="preserve"> (</w:t>
            </w:r>
            <w:r w:rsidRPr="00816885">
              <w:t>35.0</w:t>
            </w:r>
            <w:r>
              <w:t>)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E13006C" w14:textId="77777777" w:rsidR="00B55C60" w:rsidRPr="00816885" w:rsidRDefault="00B55C60" w:rsidP="001A471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 w:rsidRPr="00816885">
              <w:t>8</w:t>
            </w:r>
            <w:r>
              <w:t xml:space="preserve"> (</w:t>
            </w:r>
            <w:r w:rsidRPr="00816885">
              <w:t>40.0</w:t>
            </w:r>
            <w:r>
              <w:t>)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A0429D1" w14:textId="77777777" w:rsidR="00B55C60" w:rsidRPr="00816885" w:rsidRDefault="00B55C60" w:rsidP="001A471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 w:rsidRPr="00816885">
              <w:t>4</w:t>
            </w:r>
            <w:r>
              <w:t xml:space="preserve"> (</w:t>
            </w:r>
            <w:r w:rsidRPr="00816885">
              <w:t>20.0</w:t>
            </w:r>
            <w:r>
              <w:t>)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4CC5170F" w14:textId="77777777" w:rsidR="00B55C60" w:rsidRPr="00816885" w:rsidRDefault="00B55C60" w:rsidP="001A471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 w:rsidRPr="00816885">
              <w:t>1</w:t>
            </w:r>
            <w:r>
              <w:t xml:space="preserve"> (</w:t>
            </w:r>
            <w:r w:rsidRPr="00816885">
              <w:t>5.0</w:t>
            </w:r>
            <w:r>
              <w:t>)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0127603" w14:textId="77777777" w:rsidR="00B55C60" w:rsidRPr="00816885" w:rsidRDefault="00B55C60" w:rsidP="001A471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 w:rsidRPr="00816885">
              <w:t>0</w:t>
            </w:r>
            <w:r>
              <w:t xml:space="preserve"> (</w:t>
            </w:r>
            <w:r w:rsidRPr="00816885">
              <w:t>0.0</w:t>
            </w:r>
            <w:r>
              <w:t>)</w:t>
            </w:r>
          </w:p>
        </w:tc>
      </w:tr>
    </w:tbl>
    <w:p w14:paraId="61B60075" w14:textId="77777777" w:rsidR="00B55C60" w:rsidRPr="00F0573E" w:rsidRDefault="00B55C60" w:rsidP="00B55C60">
      <w:pPr>
        <w:bidi w:val="0"/>
        <w:jc w:val="both"/>
        <w:rPr>
          <w:rFonts w:eastAsia="SimSun"/>
          <w:b/>
          <w:bCs/>
          <w:lang w:eastAsia="zh-CN"/>
        </w:rPr>
      </w:pPr>
    </w:p>
    <w:p w14:paraId="1963F25C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C60"/>
    <w:rsid w:val="00126F1C"/>
    <w:rsid w:val="001336A4"/>
    <w:rsid w:val="00711AFC"/>
    <w:rsid w:val="00B55C60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B3E57"/>
  <w15:chartTrackingRefBased/>
  <w15:docId w15:val="{816EAD1F-302B-4D82-9DFC-81F22CD66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C60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0-12-03T03:45:00Z</dcterms:created>
  <dcterms:modified xsi:type="dcterms:W3CDTF">2020-12-03T03:45:00Z</dcterms:modified>
</cp:coreProperties>
</file>